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ry Table 1.</w:t>
      </w:r>
      <w:r>
        <w:rPr>
          <w:rFonts w:cs="Calibri" w:ascii="Calibri" w:hAnsi="Calibri"/>
          <w:sz w:val="22"/>
          <w:szCs w:val="22"/>
        </w:rPr>
        <w:t xml:space="preserve"> AD alone represents atopic dermatitis without asthma or allergic rhinitis. AD with allergic diseases represents AD with asthma, allergic rhinitis, or both. Values are expressed at mean± standard deviation or number (percentage %).</w:t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0152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520"/>
        <w:gridCol w:w="1980"/>
        <w:gridCol w:w="2250"/>
      </w:tblGrid>
      <w:tr>
        <w:trPr>
          <w:trHeight w:val="6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D alone group</w:t>
            </w:r>
          </w:p>
          <w:p>
            <w:pPr>
              <w:pStyle w:val="Normal"/>
              <w:spacing w:lineRule="auto" w:line="276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(N=496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D with allergic diseases grou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N=89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trol grou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N=3214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6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1-2 times per wee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5 (5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2 (55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75 (56%)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 (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4 (1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6 (11%)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3 (3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8 (3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2 (33%)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6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 (1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 (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 (.7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 (0.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 (2.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1.1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</w:rPr>
              <w:t>Non-smok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2 (97.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4 (96.9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54 (98.2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Positive response for prescription of medications</w:t>
            </w:r>
          </w:p>
        </w:tc>
        <w:tc>
          <w:tcPr>
            <w:tcW w:w="6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ti-histamin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 (20%) *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219 (38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3 (9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onchodilato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20 (21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1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haled steroi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84 (14.5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 (0.05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ral steroi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64 (11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 (2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asal spr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 (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(32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 (5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opical steroi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 (12.5%) *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1(31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 (5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 (13%) *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88 (17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 (5%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oisturiz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 (15%) *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49 (29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†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 (6%)</w:t>
            </w:r>
          </w:p>
        </w:tc>
      </w:tr>
    </w:tbl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p&lt;0.05, **p&lt;0.01 and ***p&lt;0.001 and ****p&lt;0.0001 (AD alone vs. Control)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†</w:t>
      </w:r>
      <w:r>
        <w:rPr>
          <w:rFonts w:cs="Calibri" w:ascii="Calibri" w:hAnsi="Calibri"/>
          <w:sz w:val="22"/>
          <w:szCs w:val="22"/>
        </w:rPr>
        <w:t xml:space="preserve">p&lt;0.05, </w:t>
      </w:r>
      <w:r>
        <w:rPr>
          <w:rFonts w:cs="Calibri" w:ascii="Calibri" w:hAnsi="Calibri"/>
          <w:sz w:val="22"/>
          <w:szCs w:val="22"/>
          <w:vertAlign w:val="superscript"/>
        </w:rPr>
        <w:t>††</w:t>
      </w:r>
      <w:r>
        <w:rPr>
          <w:rFonts w:cs="Calibri" w:ascii="Calibri" w:hAnsi="Calibri"/>
          <w:sz w:val="22"/>
          <w:szCs w:val="22"/>
        </w:rPr>
        <w:t xml:space="preserve">p&lt;0.01, </w:t>
      </w:r>
      <w:r>
        <w:rPr>
          <w:rFonts w:cs="Calibri" w:ascii="Calibri" w:hAnsi="Calibri"/>
          <w:sz w:val="22"/>
          <w:szCs w:val="22"/>
          <w:vertAlign w:val="superscript"/>
        </w:rPr>
        <w:t>†††</w:t>
      </w:r>
      <w:r>
        <w:rPr>
          <w:rFonts w:cs="Calibri" w:ascii="Calibri" w:hAnsi="Calibri"/>
          <w:sz w:val="22"/>
          <w:szCs w:val="22"/>
        </w:rPr>
        <w:t xml:space="preserve">p&lt;0.001 and </w:t>
      </w:r>
      <w:r>
        <w:rPr>
          <w:rFonts w:cs="Calibri" w:ascii="Calibri" w:hAnsi="Calibri"/>
          <w:sz w:val="22"/>
          <w:szCs w:val="22"/>
          <w:vertAlign w:val="superscript"/>
        </w:rPr>
        <w:t>††††</w:t>
      </w:r>
      <w:r>
        <w:rPr>
          <w:rFonts w:cs="Calibri" w:ascii="Calibri" w:hAnsi="Calibri"/>
          <w:sz w:val="22"/>
          <w:szCs w:val="22"/>
        </w:rPr>
        <w:t>p&lt;0.0001 (AD+ vs. Control)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b/>
          <w:sz w:val="22"/>
          <w:szCs w:val="22"/>
        </w:rPr>
        <w:t xml:space="preserve">Supplementary Table 2. </w:t>
      </w:r>
      <w:r>
        <w:rPr>
          <w:rFonts w:cs="Calibri" w:ascii="Calibri" w:hAnsi="Calibri"/>
          <w:sz w:val="22"/>
          <w:szCs w:val="22"/>
        </w:rPr>
        <w:t xml:space="preserve">AD alone represents atopic dermatitis without asthma or allergic rhinitis. AD with allergic diseases represents AD with asthma, allergic rhinitis, or both. Values are expressed at mean± standard deviation or number (percentage %). </w:t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2"/>
          <w:szCs w:val="22"/>
          <w:vertAlign w:val="superscript"/>
        </w:rPr>
      </w:pPr>
      <w:r>
        <w:rPr>
          <w:rFonts w:cs="Calibri" w:ascii="Calibri" w:hAnsi="Calibri"/>
          <w:b/>
          <w:sz w:val="22"/>
          <w:szCs w:val="22"/>
          <w:vertAlign w:val="superscript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9702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710"/>
        <w:gridCol w:w="2790"/>
        <w:gridCol w:w="2070"/>
      </w:tblGrid>
      <w:tr>
        <w:trPr>
          <w:trHeight w:val="6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D alone grou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(N=496)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D with allergic diseases grou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N=89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trol grou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N=3214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 (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 (2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 (1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 (1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 (1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3 (1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7 (86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0 (87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25 (88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Seafood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 (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 (7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6 (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2 (4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9 (4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23 (48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5 (46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9 (47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77 (4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 (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 (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 (3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3 (3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1 (31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7 (3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7 (64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1 (64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67 (6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 (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3.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 (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 (1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0 (1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6 (1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6 (84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60 (85.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47 (8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Pulses (eg: lentils, beans, peas)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3 (1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226 (25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33 (2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6 (60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8 (5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71 (6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3 (2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4 (2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0 (18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Cereals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 (7.7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 (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5 (9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6 (42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4 (4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17 (38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7 (51.8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8 (5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54 (52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Pasta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9 (4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4 (36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58 (4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0 (5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8 (52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92 (5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 (4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9 (1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4 (1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 (2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 (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 (1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 (1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2 (1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9 (87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4 (8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09 (88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Butter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93 (4%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8 (42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67 (4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0 (4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6 (47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3 (42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 (47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3 (1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2 (11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Margarine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8 (5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8 (5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46 (5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9 (4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1 (3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32 (39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 (8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9 (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2 (9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3 (3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5 (4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86 (44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0 (51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3 (4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71 (49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 (10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 (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7 (7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Potato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 (18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9 (1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5 (1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7 (67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5 (6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96 (69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7 (1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7 (1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8 (1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 (1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8 (2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5 (20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7 (48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0 (4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09 (47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0 (33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3 (3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53 (33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 (2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 (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 (3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8 (42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1 (42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63 (4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3 (56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6 (5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08 (50.5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Fast food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4 (37.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5 (3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05 (38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0 (5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7 (5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75 (5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 (7.5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 (7.5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2 (6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Yoghurt</w:t>
            </w:r>
          </w:p>
        </w:tc>
        <w:tc>
          <w:tcPr>
            <w:tcW w:w="6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7 (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2 (12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 (12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2 per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7 (19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1 (1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9 (23%)</w:t>
            </w:r>
          </w:p>
        </w:tc>
      </w:tr>
      <w:tr>
        <w:trPr>
          <w:trHeight w:val="300" w:hRule="atLeast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veryd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9 (72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81 (7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0 (65%)</w:t>
            </w:r>
          </w:p>
        </w:tc>
      </w:tr>
    </w:tbl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p&lt;0.05, **p&lt;0.01 and ***p&lt;0.001 and ****p&lt;0.0001 (AD alone vs. Control)</w:t>
      </w:r>
    </w:p>
    <w:p>
      <w:pPr>
        <w:pStyle w:val="Normal"/>
        <w:spacing w:lineRule="auto" w:line="276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†</w:t>
      </w:r>
      <w:r>
        <w:rPr>
          <w:rFonts w:cs="Calibri" w:ascii="Calibri" w:hAnsi="Calibri"/>
          <w:sz w:val="22"/>
          <w:szCs w:val="22"/>
        </w:rPr>
        <w:t xml:space="preserve">p&lt;0.05, </w:t>
      </w:r>
      <w:r>
        <w:rPr>
          <w:rFonts w:cs="Calibri" w:ascii="Calibri" w:hAnsi="Calibri"/>
          <w:sz w:val="22"/>
          <w:szCs w:val="22"/>
          <w:vertAlign w:val="superscript"/>
        </w:rPr>
        <w:t>††</w:t>
      </w:r>
      <w:r>
        <w:rPr>
          <w:rFonts w:cs="Calibri" w:ascii="Calibri" w:hAnsi="Calibri"/>
          <w:sz w:val="22"/>
          <w:szCs w:val="22"/>
        </w:rPr>
        <w:t xml:space="preserve">p&lt;0.01, </w:t>
      </w:r>
      <w:r>
        <w:rPr>
          <w:rFonts w:cs="Calibri" w:ascii="Calibri" w:hAnsi="Calibri"/>
          <w:sz w:val="22"/>
          <w:szCs w:val="22"/>
          <w:vertAlign w:val="superscript"/>
        </w:rPr>
        <w:t>†††</w:t>
      </w:r>
      <w:r>
        <w:rPr>
          <w:rFonts w:cs="Calibri" w:ascii="Calibri" w:hAnsi="Calibri"/>
          <w:sz w:val="22"/>
          <w:szCs w:val="22"/>
        </w:rPr>
        <w:t xml:space="preserve">p&lt;0.001 and </w:t>
      </w:r>
      <w:r>
        <w:rPr>
          <w:rFonts w:cs="Calibri" w:ascii="Calibri" w:hAnsi="Calibri"/>
          <w:sz w:val="22"/>
          <w:szCs w:val="22"/>
          <w:vertAlign w:val="superscript"/>
        </w:rPr>
        <w:t>††††</w:t>
      </w:r>
      <w:r>
        <w:rPr>
          <w:rFonts w:cs="Calibri" w:ascii="Calibri" w:hAnsi="Calibri"/>
          <w:sz w:val="22"/>
          <w:szCs w:val="22"/>
        </w:rPr>
        <w:t>p&lt;0.0001 (AD+ vs. Control)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3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MS Gothic;ＭＳ ゴシック"/>
      <w:b/>
      <w:bCs/>
      <w:color w:val="365F91"/>
      <w:sz w:val="28"/>
      <w:szCs w:val="28"/>
      <w:lang w:val="en-U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Reflnk">
    <w:name w:val="ref-lnk"/>
    <w:qFormat/>
    <w:rPr/>
  </w:style>
  <w:style w:type="character" w:styleId="InternetLink">
    <w:name w:val="Hyperlink"/>
    <w:rPr>
      <w:color w:val="0000FF"/>
      <w:u w:val="single"/>
    </w:rPr>
  </w:style>
  <w:style w:type="character" w:styleId="Refoverlay">
    <w:name w:val="ref-overlay"/>
    <w:qFormat/>
    <w:rPr/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Refxlinks">
    <w:name w:val="ref-xlinks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1Char">
    <w:name w:val="Heading 1 Char"/>
    <w:qFormat/>
    <w:rPr>
      <w:rFonts w:eastAsia="MS Gothic;ＭＳ ゴシック"/>
      <w:b/>
      <w:bCs/>
      <w:color w:val="365F91"/>
      <w:sz w:val="28"/>
      <w:szCs w:val="28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ListAccent5">
    <w:name w:val="Light List - Accent 5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1:04:00Z</dcterms:created>
  <dc:creator>Anusha</dc:creator>
  <dc:description/>
  <cp:keywords/>
  <dc:language>en-US</dc:language>
  <cp:lastModifiedBy>2507</cp:lastModifiedBy>
  <cp:lastPrinted>2017-09-27T10:53:00Z</cp:lastPrinted>
  <dcterms:modified xsi:type="dcterms:W3CDTF">2019-01-25T15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